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264"/>
        <w:tblW w:w="79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2126"/>
      </w:tblGrid>
      <w:tr w:rsidR="00451D41" w:rsidRPr="004F4DC2" w14:paraId="52179D23" w14:textId="77777777" w:rsidTr="00230CF7">
        <w:trPr>
          <w:trHeight w:val="265"/>
        </w:trPr>
        <w:tc>
          <w:tcPr>
            <w:tcW w:w="793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1274CD" w14:textId="77777777" w:rsidR="00451D41" w:rsidRPr="001C14F3" w:rsidRDefault="00451D41" w:rsidP="00230CF7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4 Table. Follow-up time, cancer-specific deaths, and numbers censored for site-specific mortality in cohort and sibling analysis. </w:t>
            </w:r>
          </w:p>
        </w:tc>
      </w:tr>
      <w:tr w:rsidR="00451D41" w:rsidRPr="00AF416A" w14:paraId="6EF289E5" w14:textId="77777777" w:rsidTr="00230CF7">
        <w:trPr>
          <w:trHeight w:val="5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4182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outc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50C66D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C600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</w:t>
            </w:r>
            <w:r w:rsidRPr="00C600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1 124 0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9071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Sibling analysis </w:t>
            </w:r>
            <w:r w:rsidRPr="00C600E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  <w:t>(N=477 453)</w:t>
            </w:r>
          </w:p>
        </w:tc>
      </w:tr>
      <w:tr w:rsidR="00451D41" w:rsidRPr="00AF416A" w14:paraId="5F56FD7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166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F27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930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14A4EED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8A5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B3E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8B0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1E7397F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BED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21C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25B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069822E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952B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1A7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 22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C201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3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584A64E2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F6D6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DE5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9C9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(6.6)</w:t>
            </w:r>
          </w:p>
        </w:tc>
      </w:tr>
      <w:tr w:rsidR="00451D41" w:rsidRPr="00AF416A" w14:paraId="6729C84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D20F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A9E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155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07B2A6C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6C37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4FB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F581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73578F4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B38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F5D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669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469157F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B4D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4CB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E3F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611E1F02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4AAB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601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4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CD6E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7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0CE92BC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8728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A1D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4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1F9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7 (6.6)</w:t>
            </w:r>
          </w:p>
        </w:tc>
      </w:tr>
      <w:tr w:rsidR="00451D41" w:rsidRPr="00AF416A" w14:paraId="0B61D25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E05B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015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366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3E3945C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7EA3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0DC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627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311A302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8EE7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02D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F00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4B0369A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52C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C43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7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014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353C5283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8D8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0CF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 14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9EF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 7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9084D2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3611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192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7AA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11D02C2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C8D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702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101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289FD72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99A31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507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0EF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4B73E28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D0F3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CA7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854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79594B3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6660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069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A5D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404352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8B2C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FAF7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 29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A8DF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3F809E0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935C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1B85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A44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39A3737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C132B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262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3FB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03D2BC7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06A7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028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779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1A40FA3B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3F3B2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D9C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0A5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6868032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6860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CF48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9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CE1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1D8A5CF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E9F73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7F14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3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AC8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4A98827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F96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821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837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7 (6.6)</w:t>
            </w:r>
          </w:p>
        </w:tc>
      </w:tr>
      <w:tr w:rsidR="00451D41" w:rsidRPr="00AF416A" w14:paraId="358680A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F011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A34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B23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4F4DC2" w14:paraId="6F9A6A7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2BDB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0C0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DCE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43B759C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2D5B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E4ED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254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5E66387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C159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03B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76C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51136E1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FF1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A32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3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5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861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1750878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F9EA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8CB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EAC3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57C2D6C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201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6C4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9489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399717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1E7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B2EA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360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5F7140E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EFC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429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758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402395C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4236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054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3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731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5C4D190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54F67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3FC0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3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A20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6AE80A3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C84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1487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62D6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6E456AB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4D0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AA4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EA61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42B5FB0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8D9A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4EF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797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65498EF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C3BF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7FA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FB68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02F00BD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D74BD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4518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4E5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14ABDF4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330F0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94E5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 06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3B3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5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79D3C11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9923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8E3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685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5E746E5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9A9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2798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6A5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2D266FF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829B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431F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0A1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2692FE9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65D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E6C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91C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05C75B9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DB3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F6A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C146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0C669E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246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F22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4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6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0D77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0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5F5B90D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EC2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1CD5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029A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(6.6)</w:t>
            </w:r>
          </w:p>
        </w:tc>
      </w:tr>
      <w:tr w:rsidR="00451D41" w:rsidRPr="00AF416A" w14:paraId="65521B4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3EE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7353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0ED7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312132B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968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3F50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2A4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19061B4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8EEF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507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6102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1ED1D97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169B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1025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CFA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20094A9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7820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46A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04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4602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666191A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C3A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78A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11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146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761FD25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870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973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09D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4635AAE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59E9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1BCE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DC2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69FDCFC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EE2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3BA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C48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5E3138E8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A8C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C310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F05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0E9CB14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0D6D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CCCB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4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3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523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05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4)</w:t>
            </w:r>
          </w:p>
        </w:tc>
      </w:tr>
      <w:tr w:rsidR="00451D41" w:rsidRPr="00AF416A" w14:paraId="3963020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5AC4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DB9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B14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 (6.6)</w:t>
            </w:r>
          </w:p>
        </w:tc>
      </w:tr>
      <w:tr w:rsidR="00451D41" w:rsidRPr="00AF416A" w14:paraId="421A4C80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E10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51A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0CB7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5A69808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B42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0AF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8F6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371B77BD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2BD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691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3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619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9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38991BC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4DE0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576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D9C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5C9273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9600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648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4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51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6EE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8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4)</w:t>
            </w:r>
          </w:p>
        </w:tc>
      </w:tr>
      <w:tr w:rsidR="00451D41" w:rsidRPr="00AF416A" w14:paraId="404030A4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1DD3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736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09E4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5F7E22E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E1FC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7BA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 86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CA04B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6546D366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DB7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lanom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C69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387C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31EE81A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CE8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5FD8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1C7E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5DE2496C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6E8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D3E36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5 (0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592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49A0E21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9CE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66F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 03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072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451D41" w:rsidRPr="00AF416A" w14:paraId="05A670BE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8445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3012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AF6A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52099A65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E27E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E1D3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 846 (8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44A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70BFA51F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50096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on-melanom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69E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ED4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51D41" w:rsidRPr="00AF416A" w14:paraId="27E59809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83A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Follow-up time, median (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A55D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B8C1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8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51.4)</w:t>
            </w:r>
          </w:p>
        </w:tc>
      </w:tr>
      <w:tr w:rsidR="00451D41" w:rsidRPr="00AF416A" w14:paraId="2234F8C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5588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s-specific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0817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7 (0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315A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33E210DA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BA4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Death from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68E0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 484 (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117F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25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22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AF416A" w14:paraId="61DE3E07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3B43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386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76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4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AB8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31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77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6.6)</w:t>
            </w:r>
          </w:p>
        </w:tc>
      </w:tr>
      <w:tr w:rsidR="00451D41" w:rsidRPr="00AF416A" w14:paraId="1AB7D6E1" w14:textId="77777777" w:rsidTr="00230CF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E6B69" w14:textId="77777777" w:rsidR="00451D41" w:rsidRPr="00C600E6" w:rsidRDefault="00451D4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   End of follow-up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B5EF5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2 846 (87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69F3E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 256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0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451D41" w:rsidRPr="004F4DC2" w14:paraId="40E8DDF3" w14:textId="77777777" w:rsidTr="00230CF7">
        <w:trPr>
          <w:trHeight w:val="2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B48E9" w14:textId="77777777" w:rsidR="00451D41" w:rsidRPr="00C600E6" w:rsidRDefault="00451D4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ncer-specific deaths</w:t>
            </w:r>
            <w:r w:rsidRPr="00C600E6">
              <w:rPr>
                <w:rFonts w:ascii="Arial" w:hAnsi="Arial" w:cs="Arial"/>
                <w:sz w:val="16"/>
                <w:szCs w:val="16"/>
                <w:lang w:val="en-US"/>
              </w:rPr>
              <w:t xml:space="preserve"> and numbers censored are shown as n (%). </w:t>
            </w:r>
          </w:p>
        </w:tc>
      </w:tr>
    </w:tbl>
    <w:p w14:paraId="40977BCF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41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1D41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678FF"/>
  <w15:chartTrackingRefBased/>
  <w15:docId w15:val="{003809E7-4688-2344-BAAE-06C09726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D41"/>
  </w:style>
  <w:style w:type="paragraph" w:styleId="Rubrik1">
    <w:name w:val="heading 1"/>
    <w:basedOn w:val="Normal"/>
    <w:next w:val="Normal"/>
    <w:link w:val="Rubrik1Char"/>
    <w:uiPriority w:val="9"/>
    <w:qFormat/>
    <w:rsid w:val="00451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51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51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51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51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51D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51D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51D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51D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1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51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51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51D4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51D4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51D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51D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51D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51D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51D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51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1D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1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51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51D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51D4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51D4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51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51D4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51D41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451D41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39:00Z</dcterms:created>
  <dcterms:modified xsi:type="dcterms:W3CDTF">2025-04-08T17:39:00Z</dcterms:modified>
</cp:coreProperties>
</file>